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E18" w:rsidRDefault="00DB5E18" w:rsidP="00DB5E18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</w:t>
      </w:r>
      <w:r w:rsidR="00DF3C6D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. Logistic Anal</w:t>
      </w:r>
      <w:r w:rsidRPr="00981746">
        <w:rPr>
          <w:b/>
          <w:sz w:val="20"/>
          <w:szCs w:val="20"/>
          <w:lang w:val="en-US"/>
        </w:rPr>
        <w:t xml:space="preserve">ysis for taste SNPs </w:t>
      </w:r>
      <w:r>
        <w:rPr>
          <w:b/>
          <w:sz w:val="20"/>
          <w:szCs w:val="20"/>
          <w:lang w:val="en-US"/>
        </w:rPr>
        <w:t xml:space="preserve">in long lived subjects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50"/>
        <w:gridCol w:w="1011"/>
        <w:gridCol w:w="1300"/>
        <w:gridCol w:w="1005"/>
        <w:gridCol w:w="1006"/>
        <w:gridCol w:w="1688"/>
        <w:gridCol w:w="938"/>
        <w:gridCol w:w="1202"/>
      </w:tblGrid>
      <w:tr w:rsidR="00DB5E18" w:rsidRPr="00981746" w:rsidTr="00987BD8">
        <w:trPr>
          <w:trHeight w:hRule="exact" w:val="397"/>
        </w:trPr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5E18" w:rsidRPr="00EE3F1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817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ID_Gen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817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it-IT"/>
              </w:rPr>
              <w:t>≥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85 yrs</w:t>
            </w:r>
            <w:r w:rsidRPr="00AF75B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&lt;85 yrs</w:t>
            </w:r>
            <w:r w:rsidRPr="00AF75B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817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R (</w:t>
            </w:r>
            <w:r w:rsidRPr="009817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%CI)</w:t>
            </w:r>
            <w:r w:rsidRPr="00AF75B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 w:rsidRPr="00AF75BF">
              <w:rPr>
                <w:rFonts w:eastAsia="Times New Roman"/>
                <w:b/>
                <w:bCs/>
                <w:color w:val="000000"/>
                <w:vertAlign w:val="subscript"/>
                <w:lang w:eastAsia="it-IT"/>
              </w:rPr>
              <w:t>valu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18" w:rsidRPr="00981746" w:rsidRDefault="00DB5E18" w:rsidP="005C21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 w:rsidRPr="00AF75BF">
              <w:rPr>
                <w:rFonts w:eastAsia="Times New Roman"/>
                <w:b/>
                <w:bCs/>
                <w:color w:val="000000"/>
                <w:vertAlign w:val="subscript"/>
                <w:lang w:eastAsia="it-IT"/>
              </w:rPr>
              <w:t>trend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B5E18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84CF6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Chromosome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</w:t>
            </w: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1467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2-1.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0-1.1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G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6-1.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42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8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3-1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32-2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right w:val="nil"/>
            </w:tcBorders>
            <w:vAlign w:val="bottom"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3-1.34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6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992F4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992F4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B5E18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84CF6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Chromosome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357949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61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7-1.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4-1.6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0-1.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4668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0-0.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4-1.7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3-0.9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8601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3-1.6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5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4-2.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8-1.7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9787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306B99" w:rsidRDefault="00DB5E18" w:rsidP="005C2153">
            <w:pP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</w:pPr>
            <w:r w:rsidRPr="00306B99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5-0.7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465531" w:rsidRDefault="00DB5E18" w:rsidP="005C2153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it-IT"/>
              </w:rPr>
            </w:pPr>
            <w:r w:rsidRPr="00465531">
              <w:rPr>
                <w:rFonts w:eastAsia="Times New Roman"/>
                <w:b/>
                <w:color w:val="000000"/>
                <w:sz w:val="18"/>
                <w:szCs w:val="18"/>
                <w:lang w:val="en-US" w:eastAsia="it-IT"/>
              </w:rPr>
              <w:t>3.26*10</w:t>
            </w:r>
            <w:r w:rsidRPr="00465531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it-IT"/>
              </w:rPr>
              <w:t>-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5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0.76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(0.46-1.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0.2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(A/G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0.62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(0.47-0.8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465531" w:rsidRDefault="00DB5E18" w:rsidP="005C2153">
            <w:pPr>
              <w:rPr>
                <w:rFonts w:eastAsia="Times New Roman"/>
                <w:b/>
                <w:color w:val="000000"/>
                <w:sz w:val="18"/>
                <w:szCs w:val="18"/>
                <w:lang w:val="en-US" w:eastAsia="it-IT"/>
              </w:rPr>
            </w:pPr>
            <w:r w:rsidRPr="00465531">
              <w:rPr>
                <w:rFonts w:eastAsia="Times New Roman"/>
                <w:b/>
                <w:color w:val="000000"/>
                <w:sz w:val="18"/>
                <w:szCs w:val="18"/>
                <w:lang w:val="en-US" w:eastAsia="it-IT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T2R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rs117639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1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0.116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C25A5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</w:pPr>
            <w:r w:rsidRPr="00C25A55">
              <w:rPr>
                <w:rFonts w:eastAsia="Times New Roman"/>
                <w:color w:val="000000"/>
                <w:sz w:val="18"/>
                <w:szCs w:val="18"/>
                <w:lang w:val="en-US" w:eastAsia="it-IT"/>
              </w:rPr>
              <w:t>G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6-1.0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3-1.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G/T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7-1.0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39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57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2-0.9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1-1.0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4-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34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97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8-1.0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3-1.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G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8-1.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2272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3-0.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0-1.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G/T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4-0.9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469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50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9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5-1.2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1-1.1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3-1.1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7268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82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9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5-1.2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2-1.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3-1.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38</w:t>
            </w:r>
          </w:p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135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12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9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3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0-1.2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G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2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726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83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2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1-2.2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9-1.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602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0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68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7-1.6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7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2-6.8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C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5(0.80-1.6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5341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3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5-1.7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3-1.8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5-1.7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45950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2-1.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7-1.5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9-1.5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4046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1-1.2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4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6-2.6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6-1.3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2787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6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0-1.2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4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2.7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5-1.31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5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DA0815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284CF6"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Chromosome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7</w:t>
            </w: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588350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5-1.7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9-1.4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193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4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58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29-2.5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2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7418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1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8-1.5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5-1.7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9-1.5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1610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5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92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4-1.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6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93-3.0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0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3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7418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9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4-1.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34-1.5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4-1.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3916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9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2-1.6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15-2.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9-1.6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3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3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7-1.2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59-1.4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9-1.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3762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7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1-1.5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8-1.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9-1.4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64883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9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7-1.4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5-2.5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1350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7-1.4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2-2.7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3E7949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3E7949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73012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7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2-1.5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9-1.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4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2-1.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5-1.2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7724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91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9-1.2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5-1.3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8452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74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4-1.3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2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30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5-2.0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T/C+T/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3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23703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4-1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36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6-2.7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T/C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4(0.78-1.4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7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108452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4-1.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47-1.5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T/C+C/C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5-1.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7083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6-1.4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6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1-3.4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1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A/G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2-1.4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7083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62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3-1.4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9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77-1.8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T/A+A/A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6-1.4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25994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11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0-1.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2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3-1.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G/T+G/G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1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85-1.4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44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2R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s50205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3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7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5-1.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3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1-1.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DB5E18" w:rsidRPr="00981746" w:rsidTr="00987BD8">
        <w:trPr>
          <w:trHeight w:hRule="exact" w:val="221"/>
        </w:trPr>
        <w:tc>
          <w:tcPr>
            <w:tcW w:w="655" w:type="pct"/>
            <w:tcBorders>
              <w:top w:val="nil"/>
              <w:left w:val="nil"/>
              <w:right w:val="nil"/>
            </w:tcBorders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C/T+T/T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8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(0.67-1.16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72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5E18" w:rsidRPr="00E5267D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E5267D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B5E18" w:rsidRPr="00981746" w:rsidTr="00987BD8">
        <w:trPr>
          <w:trHeight w:hRule="exact" w:val="113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5E18" w:rsidRPr="00DA0815" w:rsidRDefault="00DB5E18" w:rsidP="005C2153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DB5E18" w:rsidRDefault="00DB5E18" w:rsidP="00DB5E18">
      <w:pPr>
        <w:rPr>
          <w:b/>
          <w:sz w:val="20"/>
          <w:szCs w:val="20"/>
          <w:lang w:val="en-US"/>
        </w:rPr>
      </w:pPr>
    </w:p>
    <w:p w:rsidR="00DB5E18" w:rsidRPr="00251408" w:rsidRDefault="00DB5E18" w:rsidP="00DB5E18">
      <w:pPr>
        <w:mirrorIndents/>
        <w:jc w:val="both"/>
        <w:rPr>
          <w:sz w:val="18"/>
          <w:szCs w:val="18"/>
          <w:lang w:val="en-US"/>
        </w:rPr>
      </w:pPr>
      <w:r w:rsidRPr="00251408">
        <w:rPr>
          <w:b/>
          <w:sz w:val="18"/>
          <w:szCs w:val="18"/>
          <w:vertAlign w:val="superscript"/>
          <w:lang w:val="en-US"/>
        </w:rPr>
        <w:t>a</w:t>
      </w:r>
      <w:r w:rsidRPr="00251408">
        <w:rPr>
          <w:sz w:val="18"/>
          <w:szCs w:val="18"/>
          <w:vertAlign w:val="superscript"/>
          <w:lang w:val="en-US"/>
        </w:rPr>
        <w:t xml:space="preserve"> </w:t>
      </w:r>
      <w:r w:rsidRPr="00251408">
        <w:rPr>
          <w:sz w:val="18"/>
          <w:szCs w:val="18"/>
          <w:lang w:val="en-US"/>
        </w:rPr>
        <w:t>Numbers may not add up to 100% of subjects due to genotypi</w:t>
      </w:r>
      <w:r>
        <w:rPr>
          <w:sz w:val="18"/>
          <w:szCs w:val="18"/>
          <w:lang w:val="en-US"/>
        </w:rPr>
        <w:t>ng failure</w:t>
      </w:r>
      <w:r w:rsidRPr="00251408">
        <w:rPr>
          <w:sz w:val="18"/>
          <w:szCs w:val="18"/>
          <w:lang w:val="en-US"/>
        </w:rPr>
        <w:t>. Data points that were still not filled after this procedure were left blank.</w:t>
      </w:r>
    </w:p>
    <w:p w:rsidR="00DB5E18" w:rsidRDefault="00DB5E18" w:rsidP="00DB5E18">
      <w:pPr>
        <w:mirrorIndents/>
        <w:jc w:val="both"/>
        <w:rPr>
          <w:sz w:val="18"/>
          <w:szCs w:val="18"/>
          <w:lang w:val="en-US"/>
        </w:rPr>
      </w:pPr>
      <w:r w:rsidRPr="00251408">
        <w:rPr>
          <w:b/>
          <w:sz w:val="18"/>
          <w:szCs w:val="18"/>
          <w:vertAlign w:val="superscript"/>
          <w:lang w:val="en-US"/>
        </w:rPr>
        <w:t xml:space="preserve">b </w:t>
      </w:r>
      <w:r w:rsidRPr="00251408">
        <w:rPr>
          <w:sz w:val="18"/>
          <w:szCs w:val="18"/>
          <w:lang w:val="en-US"/>
        </w:rPr>
        <w:t>OR: odds ratio; CI: confidence interval</w:t>
      </w:r>
    </w:p>
    <w:sectPr w:rsidR="00DB5E18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A940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1866276"/>
    <w:multiLevelType w:val="hybridMultilevel"/>
    <w:tmpl w:val="6C4622EA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9E6475"/>
    <w:rsid w:val="00074146"/>
    <w:rsid w:val="004007CA"/>
    <w:rsid w:val="004A1C68"/>
    <w:rsid w:val="00542517"/>
    <w:rsid w:val="00587E7C"/>
    <w:rsid w:val="005A271C"/>
    <w:rsid w:val="00785F8A"/>
    <w:rsid w:val="009321DA"/>
    <w:rsid w:val="0094184C"/>
    <w:rsid w:val="00987BD8"/>
    <w:rsid w:val="009E6475"/>
    <w:rsid w:val="00BF6E94"/>
    <w:rsid w:val="00C84962"/>
    <w:rsid w:val="00DB5E18"/>
    <w:rsid w:val="00DF3C6D"/>
    <w:rsid w:val="00E52C1A"/>
    <w:rsid w:val="00EA4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7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paragraph" w:styleId="Heading1">
    <w:name w:val="heading 1"/>
    <w:basedOn w:val="Normal"/>
    <w:link w:val="Heading1Char"/>
    <w:qFormat/>
    <w:rsid w:val="009E6475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6475"/>
    <w:rPr>
      <w:rFonts w:ascii="Times New Roman" w:eastAsia="MS Mincho" w:hAnsi="Times New Roman" w:cs="Times New Roman"/>
      <w:b/>
      <w:bCs/>
      <w:kern w:val="36"/>
      <w:sz w:val="36"/>
      <w:szCs w:val="36"/>
      <w:lang w:val="it-IT" w:eastAsia="ja-JP"/>
    </w:rPr>
  </w:style>
  <w:style w:type="character" w:styleId="Hyperlink">
    <w:name w:val="Hyperlink"/>
    <w:rsid w:val="009E6475"/>
    <w:rPr>
      <w:color w:val="0000FF"/>
      <w:u w:val="single"/>
    </w:rPr>
  </w:style>
  <w:style w:type="paragraph" w:customStyle="1" w:styleId="title1">
    <w:name w:val="title1"/>
    <w:basedOn w:val="Normal"/>
    <w:rsid w:val="009E6475"/>
    <w:rPr>
      <w:sz w:val="29"/>
      <w:szCs w:val="29"/>
    </w:rPr>
  </w:style>
  <w:style w:type="paragraph" w:customStyle="1" w:styleId="desc1">
    <w:name w:val="desc1"/>
    <w:basedOn w:val="Normal"/>
    <w:rsid w:val="009E6475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9E6475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E6475"/>
  </w:style>
  <w:style w:type="character" w:styleId="Emphasis">
    <w:name w:val="Emphasis"/>
    <w:qFormat/>
    <w:rsid w:val="009E6475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9E647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E6475"/>
    <w:rPr>
      <w:rFonts w:ascii="Tahoma" w:eastAsia="MS Mincho" w:hAnsi="Tahoma" w:cs="Times New Roman"/>
      <w:sz w:val="16"/>
      <w:szCs w:val="16"/>
      <w:lang w:eastAsia="ja-JP"/>
    </w:rPr>
  </w:style>
  <w:style w:type="character" w:styleId="CommentReference">
    <w:name w:val="annotation reference"/>
    <w:uiPriority w:val="99"/>
    <w:rsid w:val="009E6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E6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47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E6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E6475"/>
    <w:rPr>
      <w:b/>
      <w:bCs/>
    </w:rPr>
  </w:style>
  <w:style w:type="character" w:styleId="Strong">
    <w:name w:val="Strong"/>
    <w:uiPriority w:val="99"/>
    <w:qFormat/>
    <w:rsid w:val="009E6475"/>
    <w:rPr>
      <w:b/>
      <w:bCs/>
    </w:rPr>
  </w:style>
  <w:style w:type="character" w:styleId="FollowedHyperlink">
    <w:name w:val="FollowedHyperlink"/>
    <w:rsid w:val="009E6475"/>
    <w:rPr>
      <w:color w:val="800080"/>
      <w:u w:val="single"/>
    </w:rPr>
  </w:style>
  <w:style w:type="character" w:customStyle="1" w:styleId="apple-style-span">
    <w:name w:val="apple-style-span"/>
    <w:basedOn w:val="DefaultParagraphFont"/>
    <w:rsid w:val="009E6475"/>
  </w:style>
  <w:style w:type="paragraph" w:styleId="NormalWeb">
    <w:name w:val="Normal (Web)"/>
    <w:basedOn w:val="Normal"/>
    <w:uiPriority w:val="99"/>
    <w:unhideWhenUsed/>
    <w:rsid w:val="009E6475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2</cp:revision>
  <dcterms:created xsi:type="dcterms:W3CDTF">2012-10-08T12:43:00Z</dcterms:created>
  <dcterms:modified xsi:type="dcterms:W3CDTF">2012-10-08T12:43:00Z</dcterms:modified>
</cp:coreProperties>
</file>